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BDD27B">
      <w:pPr>
        <w:spacing w:line="360" w:lineRule="auto"/>
        <w:ind w:firstLine="1050" w:firstLineChars="500"/>
      </w:pPr>
      <w:r>
        <w:rPr>
          <w:rFonts w:hint="eastAsia"/>
          <w:lang w:val="en-US" w:eastAsia="zh-CN"/>
        </w:rPr>
        <w:t xml:space="preserve">S2 </w:t>
      </w:r>
      <w:r>
        <w:rPr>
          <w:rFonts w:hint="eastAsia"/>
        </w:rPr>
        <w:t>Table</w:t>
      </w:r>
      <w:bookmarkStart w:id="0" w:name="_GoBack"/>
      <w:bookmarkEnd w:id="0"/>
      <w:r>
        <w:rPr>
          <w:rFonts w:hint="default"/>
          <w:lang w:val="en-US" w:eastAsia="zh-CN"/>
        </w:rPr>
        <w:t>.</w:t>
      </w:r>
      <w:r>
        <w:rPr>
          <w:rFonts w:hint="eastAsia"/>
        </w:rPr>
        <w:t xml:space="preserve"> Summary of Identified Studies and Screening Results</w:t>
      </w:r>
    </w:p>
    <w:tbl>
      <w:tblPr>
        <w:tblStyle w:val="3"/>
        <w:tblW w:w="567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3639"/>
        <w:gridCol w:w="896"/>
        <w:gridCol w:w="1109"/>
        <w:gridCol w:w="763"/>
        <w:gridCol w:w="1037"/>
        <w:gridCol w:w="1586"/>
      </w:tblGrid>
      <w:tr w14:paraId="1FCC8CEF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</w:tcPr>
          <w:p w14:paraId="4043250E">
            <w:pPr>
              <w:widowControl/>
              <w:ind w:firstLine="110" w:firstLineChars="100"/>
              <w:jc w:val="center"/>
              <w:rPr>
                <w:rFonts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  <w:p w14:paraId="3FEC4C1F">
            <w:pPr>
              <w:widowControl/>
              <w:ind w:firstLine="110" w:firstLineChars="100"/>
              <w:jc w:val="center"/>
              <w:rPr>
                <w:rFonts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bidi="ar"/>
              </w:rPr>
              <w:t>ID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</w:tcPr>
          <w:p w14:paraId="4B1CC7F3">
            <w:pPr>
              <w:widowControl/>
              <w:ind w:firstLine="110" w:firstLineChars="100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研究标题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</w:tcPr>
          <w:p w14:paraId="39BA3CA8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  <w:p w14:paraId="7EE77DE7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bidi="ar"/>
              </w:rPr>
              <w:t>Type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</w:tcPr>
          <w:p w14:paraId="1C8CAC6D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Authors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</w:tcPr>
          <w:p w14:paraId="7665B386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Publication</w:t>
            </w:r>
          </w:p>
          <w:p w14:paraId="74FD6DDA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Year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</w:tcPr>
          <w:p w14:paraId="33D08D0D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Journal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</w:tcPr>
          <w:p w14:paraId="63956EA1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/Exclusion</w:t>
            </w:r>
          </w:p>
        </w:tc>
      </w:tr>
      <w:tr w14:paraId="0F7E9C50">
        <w:trPr>
          <w:trHeight w:val="416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5FCC299A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1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656D19D5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Prevalence of depressive and anxiety disorders in patients with glaucoma: a cross-sectional study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0A49DAC6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 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7B0946AA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Abe RY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73D2324F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21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787A52CD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Arq Bras Oftalmol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BB4EC56"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225B4C2D">
        <w:trPr>
          <w:trHeight w:val="86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5B4BFA87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</w:p>
          <w:p w14:paraId="19D141B6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2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9DB563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 sectional study of depression, anxiety and quality of life in glaucoma patients at a tertiary centre in North Kerala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A81FA23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ase-control</w:t>
            </w:r>
          </w:p>
          <w:p w14:paraId="38E41484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 xml:space="preserve"> 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096FB47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Ajith BS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2CF5A34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22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680123B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Indian J Ophthalmol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0D3DA18">
            <w:pPr>
              <w:widowControl/>
              <w:ind w:firstLine="550" w:firstLineChars="500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54D788B4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0389F570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3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7592D35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Factors associated with depression and anxiety among glaucoma patients in a tertiary hospital South-East Nigeria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4B02B1E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 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14635F8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Onwubiko SN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264917B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20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F639826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Niger J Clin Pract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7E69B48">
            <w:pPr>
              <w:widowControl/>
              <w:ind w:firstLine="550" w:firstLineChars="500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50BCE66B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202E3C04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4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48E0C19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Assessment of depression, anxiety, and quality of life in Singaporean patients with glaucoma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EB500D8">
            <w:pPr>
              <w:widowControl/>
              <w:ind w:left="275" w:hanging="275" w:hangingChars="2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</w:t>
            </w:r>
          </w:p>
          <w:p w14:paraId="530A8B83">
            <w:pPr>
              <w:widowControl/>
              <w:ind w:left="275" w:hanging="275" w:hangingChars="2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3AAA512">
            <w:pPr>
              <w:widowControl/>
              <w:ind w:left="275" w:hanging="275" w:hangingChars="2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Lim NC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83F4D74">
            <w:pPr>
              <w:widowControl/>
              <w:ind w:left="275" w:hanging="275" w:hangingChars="25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16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3525A0F">
            <w:pPr>
              <w:widowControl/>
              <w:ind w:left="275" w:hanging="275" w:hangingChars="2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J Glaucoma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3FDBD1F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2093EB2F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54577A01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5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1FCF55C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 xml:space="preserve">Anxiety and depression in Chinese patients with glaucoma: sociodemographic, clinical, and self-reported correlates 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A161E43">
            <w:pPr>
              <w:widowControl/>
              <w:ind w:left="275" w:hanging="275" w:hangingChars="2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</w:t>
            </w:r>
          </w:p>
          <w:p w14:paraId="3185AF1F">
            <w:pPr>
              <w:widowControl/>
              <w:ind w:left="275" w:hanging="275" w:hangingChars="2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7B70DE2">
            <w:pPr>
              <w:widowControl/>
              <w:ind w:left="275" w:hanging="275" w:hangingChars="2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Zhou C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F4A287B">
            <w:pPr>
              <w:widowControl/>
              <w:ind w:left="275" w:hanging="275" w:hangingChars="25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13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176A7E">
            <w:pPr>
              <w:widowControl/>
              <w:ind w:left="275" w:hanging="275" w:hangingChars="250"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J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Psychos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om</w:t>
            </w:r>
          </w:p>
          <w:p w14:paraId="61C70CA4">
            <w:pPr>
              <w:widowControl/>
              <w:ind w:left="275" w:hanging="275" w:hangingChars="2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Res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5DA1852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7D2EF6EB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15547231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</w:p>
          <w:p w14:paraId="627F2E61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6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14EEABA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Anxiety and depression are more prevalent in primary angle closure glaucoma than in primary open-angle glaucoma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1FC7550">
            <w:pPr>
              <w:widowControl/>
              <w:ind w:left="274" w:leftChars="52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ase-control</w:t>
            </w:r>
          </w:p>
          <w:p w14:paraId="594ED0DB">
            <w:pPr>
              <w:widowControl/>
              <w:ind w:left="274" w:leftChars="52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737F41D">
            <w:pPr>
              <w:widowControl/>
              <w:ind w:left="274" w:leftChars="52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Kong X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37EE8A">
            <w:pPr>
              <w:widowControl/>
              <w:ind w:left="274" w:leftChars="52" w:hanging="165" w:hangingChars="15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15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EBAA3F2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J Glaucoma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95E6F05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4753873A">
        <w:trPr>
          <w:trHeight w:val="819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28AD0D82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7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0D77EEE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 xml:space="preserve"> Prevalence of depression and anxiety among participants with glaucoma in a population-based cohort study: The Gutenberg Health Study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DEA4EE">
            <w:pPr>
              <w:widowControl/>
              <w:ind w:left="275" w:hanging="275" w:hangingChars="2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</w:t>
            </w:r>
          </w:p>
          <w:p w14:paraId="5E086B71">
            <w:pPr>
              <w:widowControl/>
              <w:ind w:firstLine="110" w:firstLine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030F5C8">
            <w:pPr>
              <w:widowControl/>
              <w:ind w:firstLine="110" w:firstLine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Rezapour J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894B845">
            <w:pPr>
              <w:widowControl/>
              <w:ind w:firstLine="110" w:firstLineChars="10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18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0A86F06">
            <w:pPr>
              <w:widowControl/>
              <w:jc w:val="both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BMC Ophthalmol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15BDE19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3780DC85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4E7D4984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</w:p>
          <w:p w14:paraId="2691C977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8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99F0E54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Anxiety, depression, and quality of life in Turkish patients with glaucoma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FAFBF2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ase-control 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929D5CF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Tastan S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F6BDCAB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10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18CBDF0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Psychol Rep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C094FA0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7F436F4D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3132BB49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</w:p>
          <w:p w14:paraId="14A6CE22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9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17C7BFD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High prevalence of anxiety and depression in patients with primary open-angle glaucoma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246606F">
            <w:pPr>
              <w:widowControl/>
              <w:ind w:left="219" w:leftChars="52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ase-control</w:t>
            </w:r>
          </w:p>
          <w:p w14:paraId="4E2E6565">
            <w:pPr>
              <w:widowControl/>
              <w:ind w:left="219" w:leftChars="52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3DA4190">
            <w:pPr>
              <w:widowControl/>
              <w:ind w:left="219" w:leftChars="52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Mabuchi F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C43F77">
            <w:pPr>
              <w:widowControl/>
              <w:ind w:left="219" w:leftChars="52" w:hanging="110" w:hangingChars="10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08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E0952C6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J Glaucoma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8B7A70D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3AC0440C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533BC603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10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77324DD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Is glaucoma comprehension associated with psychological disturbance and vision-related quality of life for patients with glaucoma? A cross-sectional study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FEFF3D5">
            <w:pPr>
              <w:widowControl/>
              <w:ind w:left="220" w:hanging="220" w:hangingChars="2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</w:t>
            </w:r>
          </w:p>
          <w:p w14:paraId="34F20B7F">
            <w:pPr>
              <w:widowControl/>
              <w:ind w:left="220" w:hanging="220" w:hangingChars="2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35FD5BB">
            <w:pPr>
              <w:widowControl/>
              <w:ind w:left="220" w:hanging="220" w:hangingChars="2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Kong XM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E9C0C0">
            <w:pPr>
              <w:widowControl/>
              <w:ind w:left="220" w:hanging="220" w:hangingChars="20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14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9319F9">
            <w:pPr>
              <w:widowControl/>
              <w:ind w:left="220" w:hanging="220" w:hangingChars="2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 xml:space="preserve"> BMJ Open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4A86961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49E1A8C6">
        <w:trPr>
          <w:trHeight w:val="712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18A1C12E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11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C09F118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Depression, anxiety, and disturbed sleep in glaucoma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EE52CDD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</w:t>
            </w:r>
          </w:p>
          <w:p w14:paraId="75DAD071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6951ED3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Agorastos A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18E3D4A">
            <w:pPr>
              <w:widowControl/>
              <w:ind w:left="165" w:hanging="165" w:hangingChars="15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13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9004CCF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J Neuropsychiatry Clin Neurosci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E25381E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6172F573">
        <w:trPr>
          <w:trHeight w:val="711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46DEC69B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12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B527B23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The effect of anxiety and depression on progression of glaucoma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98362D1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</w:t>
            </w:r>
          </w:p>
          <w:p w14:paraId="6B3F36B0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D82F963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hin DY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248863F">
            <w:pPr>
              <w:widowControl/>
              <w:ind w:left="165" w:hanging="165" w:hangingChars="15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21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10232C9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ci Rep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57F14FB">
            <w:pPr>
              <w:widowControl/>
              <w:ind w:firstLine="55" w:firstLineChars="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42281804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20EF22FD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13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A433620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Depression and quality of life in a community-based glaucoma-screening project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40AF34D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</w:t>
            </w:r>
          </w:p>
          <w:p w14:paraId="43A450D7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0D0D97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Thau AJ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D539071">
            <w:pPr>
              <w:widowControl/>
              <w:ind w:left="165" w:hanging="165" w:hangingChars="15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18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DB3B1E3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an J Ophthalmol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6717B95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0A14A54F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4A1875B7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14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1E6E90A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Lack of perceived social support contributes to depression and anxiety in patients with glaucoma.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41122C1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</w:t>
            </w:r>
          </w:p>
          <w:p w14:paraId="687B10AE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AC8C139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Hamid MF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B97899F">
            <w:pPr>
              <w:widowControl/>
              <w:ind w:left="165" w:hanging="165" w:hangingChars="15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22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E69332D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Malays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J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Ophthalmol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6075DA2">
            <w:pPr>
              <w:widowControl/>
              <w:ind w:firstLine="55" w:firstLineChars="50"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7ACD9257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345BC663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15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FC5490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Depression and medical treatment adherence in Mexican patients with glaucoma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EE7F450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</w:t>
            </w:r>
          </w:p>
          <w:p w14:paraId="261F9476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EA5C2E5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Gamiochipi-Arjona JE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08A0344">
            <w:pPr>
              <w:widowControl/>
              <w:ind w:left="165" w:hanging="165" w:hangingChars="15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21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18D24AE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J Glaucoma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8C314E0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0C307AB2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1EA613F6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16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8936D56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The impact of glaucoma on the mental health of primary open-angle glaucoma patients attending a teaching hospital in South East Nigeria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DBC7E0D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ase-control</w:t>
            </w:r>
          </w:p>
          <w:p w14:paraId="581EAB0A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DE5A983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Ubochi CC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EF32429">
            <w:pPr>
              <w:widowControl/>
              <w:ind w:left="165" w:hanging="165" w:hangingChars="15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20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6302C22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J West Afr Coll Surg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4BB1ECD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0E5E718E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76E3EED7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17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F77205E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Illness uncertainty, anxiety and depression in Chinese patients with glaucoma or cataract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DDCA0A6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</w:t>
            </w:r>
          </w:p>
          <w:p w14:paraId="0880BCAE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A62F6B7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Zhang D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D1BA0DC">
            <w:pPr>
              <w:widowControl/>
              <w:ind w:left="165" w:hanging="165" w:hangingChars="15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18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F284A82">
            <w:pPr>
              <w:widowControl/>
              <w:ind w:left="165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ci Rep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88266F5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1D667A19">
        <w:trPr>
          <w:trHeight w:val="454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0C48A698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18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B13C4F8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Anxiety and depression in Chinese patients with glaucoma and its correlations with vision-related quality of life and visual function indices: a cross-sectional study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5E5319E">
            <w:pPr>
              <w:widowControl/>
              <w:ind w:left="220" w:hanging="220" w:hangingChars="2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</w:t>
            </w:r>
          </w:p>
          <w:p w14:paraId="2B9EC91C">
            <w:pPr>
              <w:widowControl/>
              <w:ind w:left="220" w:hanging="220" w:hangingChars="2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EC5E64B">
            <w:pPr>
              <w:widowControl/>
              <w:ind w:left="220" w:hanging="220" w:hangingChars="2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Wu N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194F308">
            <w:pPr>
              <w:widowControl/>
              <w:ind w:left="220" w:hanging="220" w:hangingChars="20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22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C1E02DF">
            <w:pPr>
              <w:widowControl/>
              <w:ind w:left="220" w:hanging="220" w:hangingChars="2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BMJ Open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404651C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2860B825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4576C479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19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871CA8A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Analysis of life quality of primary angle-closure glaucoma patients and its influencing factors in Baotou region, Inner Mongolia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A1155BC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 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9FB5315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Li L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5708F0">
            <w:pPr>
              <w:widowControl/>
              <w:ind w:left="110" w:hanging="110" w:hangingChars="10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21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1AE7F27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hin J Exp Ophthalmol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D866DFE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4B42C8AB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5DD9CC8E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20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C5E98F0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Impact of anxiety and depression on progression to glaucoma among glaucoma suspects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6A42C9A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</w:t>
            </w:r>
          </w:p>
          <w:p w14:paraId="67D6A38E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4AC2E54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Berchuck S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0881871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2021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63F74EF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Br J Ophthalmol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E59C3B2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478F35E0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3731ACED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21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ABC585A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Optical quality assessed by optical quality analysis system in Chinese primary open-angle glaucoma patients and its correlations with psychological disturbances and vision-related quality of life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4E5A1B8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 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EE070C8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Zhang Y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80C7CAC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2021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93B1837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Ophthalmic Res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6D86C6E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59242E99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3B8AE2CF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22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7D60BB0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Association between posterior segment eye diseases, common mental disorders, and depression: cross-sectional and longitudinal analyses of Brazilian longitudinal study of adult health cohort.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1086687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 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2F8EF3B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Vidal KS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6C9A465">
            <w:pPr>
              <w:widowControl/>
              <w:ind w:left="110" w:hanging="110" w:hangingChars="10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21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EB8DA5F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J Acad Consult Liaison Psychiatry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0D5C393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6BFA6E08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1E7D374F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23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0B92F33">
            <w:pPr>
              <w:widowControl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The relationship between concomitant mental health disorders and disease severity among glaucoma patients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D194F6F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</w:t>
            </w:r>
          </w:p>
          <w:p w14:paraId="19381719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16406DF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Berchuck S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A28A20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2020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0CDAAD7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Invest Ophthalmol Vis Sci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A92978C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Inclusion</w:t>
            </w:r>
          </w:p>
        </w:tc>
      </w:tr>
      <w:tr w14:paraId="4E2DAE70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1FBBBA4A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4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292AEE9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Prevalence of Anxiety and Depression in Patients With Primary Glaucoma in Western India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1755F7B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</w:t>
            </w:r>
          </w:p>
          <w:p w14:paraId="6B18672A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03A00BC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Dayal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A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AC40F9F">
            <w:pPr>
              <w:widowControl/>
              <w:ind w:left="110" w:hanging="110" w:hangingChars="10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22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97AE920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J Glaucoma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13C86D1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Excluded: The study reported a combined prevalence of depression and anxiety, without providing separate data for each condition.</w:t>
            </w:r>
          </w:p>
        </w:tc>
      </w:tr>
      <w:tr w14:paraId="03FE8A14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0D7A8061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5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DEF620E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The Association Between Glaucoma, Anxiety, and Depression in a Large Population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7E18BC">
            <w:pPr>
              <w:widowControl/>
              <w:ind w:left="274" w:leftChars="52" w:hanging="165" w:hangingChars="15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ase-control</w:t>
            </w:r>
          </w:p>
          <w:p w14:paraId="4B8A0CF9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3C4D9D3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bidi="ar"/>
              </w:rPr>
              <w:t>Zhang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 xml:space="preserve"> X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FFFE6FF">
            <w:pPr>
              <w:widowControl/>
              <w:ind w:left="110" w:hanging="110" w:hangingChars="10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22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F365BF2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Indian J Ophthalmol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5631190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Excluded: The study did not provide specific prevalence data for depression or anxiety in the glaucoma patient population.</w:t>
            </w:r>
          </w:p>
        </w:tc>
      </w:tr>
      <w:tr w14:paraId="5F0D98B9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16EDA5D2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6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C69769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Evaluating the Quality of Life of Glaucoma Patients Using the State-Trait Anxiety Inventory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FD57391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ross-sectional</w:t>
            </w:r>
          </w:p>
          <w:p w14:paraId="4AB524CA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BAE5735">
            <w:pPr>
              <w:widowControl/>
              <w:ind w:firstLine="220" w:firstLineChars="20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Otori Y, et al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AC98EE8">
            <w:pPr>
              <w:widowControl/>
              <w:ind w:left="110" w:hanging="110" w:hangingChars="10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17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F9CFA51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J Glaucoma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F9D49ED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Excluded: The study did not report specific prevalence data for anxiety.</w:t>
            </w:r>
          </w:p>
        </w:tc>
      </w:tr>
      <w:tr w14:paraId="02E8B13E">
        <w:trPr>
          <w:trHeight w:val="23" w:hRule="atLeast"/>
          <w:jc w:val="center"/>
        </w:trPr>
        <w:tc>
          <w:tcPr>
            <w:tcW w:w="33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14:paraId="3B263808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7</w:t>
            </w:r>
          </w:p>
        </w:tc>
        <w:tc>
          <w:tcPr>
            <w:tcW w:w="18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FD8671A"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The association between glaucoma and risk of depression: a nationwide population-based cohort study</w:t>
            </w:r>
          </w:p>
        </w:tc>
        <w:tc>
          <w:tcPr>
            <w:tcW w:w="46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B6EC337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ohort</w:t>
            </w:r>
          </w:p>
          <w:p w14:paraId="22FF4459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Study</w:t>
            </w:r>
          </w:p>
        </w:tc>
        <w:tc>
          <w:tcPr>
            <w:tcW w:w="57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042E829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Chen YY, et al.</w:t>
            </w:r>
          </w:p>
        </w:tc>
        <w:tc>
          <w:tcPr>
            <w:tcW w:w="39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E14B78">
            <w:pPr>
              <w:widowControl/>
              <w:ind w:left="110" w:hanging="110" w:hangingChars="10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2018</w:t>
            </w:r>
          </w:p>
        </w:tc>
        <w:tc>
          <w:tcPr>
            <w:tcW w:w="53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07F4E49">
            <w:pPr>
              <w:widowControl/>
              <w:ind w:left="110" w:hanging="110" w:hangingChars="100"/>
              <w:jc w:val="center"/>
              <w:rPr>
                <w:rFonts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bidi="ar"/>
              </w:rPr>
              <w:t>BMC Ophthalmol</w:t>
            </w:r>
          </w:p>
        </w:tc>
        <w:tc>
          <w:tcPr>
            <w:tcW w:w="819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C8F105E">
            <w:pPr>
              <w:widowControl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1"/>
                <w:szCs w:val="11"/>
                <w:shd w:val="clear" w:color="auto" w:fill="FFFFFF"/>
                <w:lang w:val="en-US" w:eastAsia="zh-CN" w:bidi="ar"/>
              </w:rPr>
              <w:t>Excluded: The study did not meet the inclusion criteria for study type and did not report specific prevalence data for depression in the glaucoma patient population.</w:t>
            </w:r>
          </w:p>
        </w:tc>
      </w:tr>
    </w:tbl>
    <w:p w14:paraId="0D676B0C"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BF5535"/>
    <w:rsid w:val="6FFF2B6E"/>
    <w:rsid w:val="77BF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2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00:14:00Z</dcterms:created>
  <dc:creator>Jie Deng</dc:creator>
  <cp:lastModifiedBy>Jie Deng</cp:lastModifiedBy>
  <dcterms:modified xsi:type="dcterms:W3CDTF">2024-09-13T15:0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B7BC00548833C784D1A2E2667CEB3081_41</vt:lpwstr>
  </property>
</Properties>
</file>